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B42B8" w14:textId="75716D54" w:rsidR="00B67146" w:rsidRDefault="00B67146" w:rsidP="00B67146">
      <w:pPr>
        <w:spacing w:line="36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Supplementary Table 1.</w:t>
      </w:r>
      <w:r w:rsidRPr="0077339B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S</w:t>
      </w:r>
      <w:r w:rsidRPr="0077339B">
        <w:rPr>
          <w:bCs/>
          <w:sz w:val="20"/>
          <w:szCs w:val="20"/>
        </w:rPr>
        <w:t>ummary of the genomes with conflicting reported IS</w:t>
      </w:r>
      <w:r w:rsidRPr="00C21EF2">
        <w:rPr>
          <w:bCs/>
          <w:i/>
          <w:iCs/>
          <w:sz w:val="20"/>
          <w:szCs w:val="20"/>
        </w:rPr>
        <w:t>1311</w:t>
      </w:r>
      <w:r w:rsidRPr="0077339B">
        <w:rPr>
          <w:bCs/>
          <w:sz w:val="20"/>
          <w:szCs w:val="20"/>
        </w:rPr>
        <w:t xml:space="preserve"> data and placement in the phylogeny. </w:t>
      </w:r>
      <w:r>
        <w:rPr>
          <w:bCs/>
          <w:sz w:val="20"/>
          <w:szCs w:val="20"/>
        </w:rPr>
        <w:t>The reported column indicates what IS</w:t>
      </w:r>
      <w:r w:rsidRPr="00861ED1">
        <w:rPr>
          <w:bCs/>
          <w:i/>
          <w:iCs/>
          <w:sz w:val="20"/>
          <w:szCs w:val="20"/>
        </w:rPr>
        <w:t>1311</w:t>
      </w:r>
      <w:r>
        <w:rPr>
          <w:bCs/>
          <w:sz w:val="20"/>
          <w:szCs w:val="20"/>
        </w:rPr>
        <w:t xml:space="preserve"> designation was reported on the Sequence Read Archive. The K10, S397 and Telford columns represent the number of IS</w:t>
      </w:r>
      <w:r w:rsidRPr="00C21EF2">
        <w:rPr>
          <w:bCs/>
          <w:i/>
          <w:iCs/>
          <w:sz w:val="20"/>
          <w:szCs w:val="20"/>
        </w:rPr>
        <w:t>1311</w:t>
      </w:r>
      <w:r>
        <w:rPr>
          <w:bCs/>
          <w:sz w:val="20"/>
          <w:szCs w:val="20"/>
        </w:rPr>
        <w:t xml:space="preserve"> sequences found in each genome when these reference genomes were used in </w:t>
      </w:r>
      <w:proofErr w:type="spellStart"/>
      <w:r>
        <w:rPr>
          <w:bCs/>
          <w:sz w:val="20"/>
          <w:szCs w:val="20"/>
        </w:rPr>
        <w:t>ISMapper</w:t>
      </w:r>
      <w:proofErr w:type="spellEnd"/>
      <w:r>
        <w:rPr>
          <w:bCs/>
          <w:sz w:val="20"/>
          <w:szCs w:val="20"/>
        </w:rPr>
        <w:t>. The overall column is a consensus based on the number of IS</w:t>
      </w:r>
      <w:r w:rsidRPr="00C21EF2">
        <w:rPr>
          <w:bCs/>
          <w:i/>
          <w:iCs/>
          <w:sz w:val="20"/>
          <w:szCs w:val="20"/>
        </w:rPr>
        <w:t>1311</w:t>
      </w:r>
      <w:r>
        <w:rPr>
          <w:bCs/>
          <w:sz w:val="20"/>
          <w:szCs w:val="20"/>
        </w:rPr>
        <w:t xml:space="preserve"> present and if sheep strain-specific loci are present. The genome marked with an asterisk (*) in the phylogeny column was most closely </w:t>
      </w:r>
      <w:r>
        <w:rPr>
          <w:bCs/>
          <w:sz w:val="20"/>
          <w:szCs w:val="20"/>
        </w:rPr>
        <w:t xml:space="preserve">associated with </w:t>
      </w:r>
      <w:r>
        <w:rPr>
          <w:bCs/>
          <w:sz w:val="20"/>
          <w:szCs w:val="20"/>
        </w:rPr>
        <w:t xml:space="preserve">C strains but sits </w:t>
      </w:r>
      <w:r w:rsidRPr="006538C7">
        <w:rPr>
          <w:bCs/>
          <w:sz w:val="20"/>
          <w:szCs w:val="20"/>
        </w:rPr>
        <w:t>alone on separate branch between S and C strains</w:t>
      </w:r>
      <w:r>
        <w:rPr>
          <w:bCs/>
          <w:sz w:val="20"/>
          <w:szCs w:val="20"/>
        </w:rPr>
        <w:t xml:space="preserve">. </w:t>
      </w:r>
    </w:p>
    <w:p w14:paraId="75BB7657" w14:textId="77777777" w:rsidR="00B67146" w:rsidRPr="0077339B" w:rsidRDefault="00B67146" w:rsidP="00B67146">
      <w:pPr>
        <w:spacing w:line="360" w:lineRule="auto"/>
        <w:rPr>
          <w:bCs/>
          <w:sz w:val="20"/>
          <w:szCs w:val="20"/>
        </w:rPr>
      </w:pPr>
    </w:p>
    <w:tbl>
      <w:tblPr>
        <w:tblW w:w="13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1102"/>
        <w:gridCol w:w="1198"/>
        <w:gridCol w:w="632"/>
        <w:gridCol w:w="691"/>
        <w:gridCol w:w="937"/>
        <w:gridCol w:w="1338"/>
        <w:gridCol w:w="6389"/>
      </w:tblGrid>
      <w:tr w:rsidR="00B67146" w:rsidRPr="00861ED1" w14:paraId="64DDFC68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7DE38" w14:textId="77777777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4D280" w14:textId="1412E39D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39B">
              <w:rPr>
                <w:b/>
                <w:bCs/>
                <w:color w:val="000000"/>
                <w:sz w:val="18"/>
                <w:szCs w:val="18"/>
              </w:rPr>
              <w:t>Repor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C4F45" w14:textId="77777777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39B">
              <w:rPr>
                <w:b/>
                <w:bCs/>
                <w:color w:val="000000"/>
                <w:sz w:val="18"/>
                <w:szCs w:val="18"/>
              </w:rPr>
              <w:t>Phyloge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9CA95" w14:textId="77777777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39B">
              <w:rPr>
                <w:b/>
                <w:bCs/>
                <w:color w:val="000000"/>
                <w:sz w:val="18"/>
                <w:szCs w:val="18"/>
              </w:rPr>
              <w:t>K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D78AA" w14:textId="77777777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39B">
              <w:rPr>
                <w:b/>
                <w:bCs/>
                <w:color w:val="000000"/>
                <w:sz w:val="18"/>
                <w:szCs w:val="18"/>
              </w:rPr>
              <w:t>S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AF6FD" w14:textId="77777777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39B">
              <w:rPr>
                <w:b/>
                <w:bCs/>
                <w:color w:val="000000"/>
                <w:sz w:val="18"/>
                <w:szCs w:val="18"/>
              </w:rPr>
              <w:t>Telfo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20A99" w14:textId="77777777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39B">
              <w:rPr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D5C62" w14:textId="77777777" w:rsidR="00B67146" w:rsidRPr="0077339B" w:rsidRDefault="00B67146" w:rsidP="00B671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39B">
              <w:rPr>
                <w:b/>
                <w:bCs/>
                <w:color w:val="000000"/>
                <w:sz w:val="18"/>
                <w:szCs w:val="18"/>
              </w:rPr>
              <w:t>Comments</w:t>
            </w:r>
          </w:p>
        </w:tc>
      </w:tr>
      <w:tr w:rsidR="00B67146" w:rsidRPr="00861ED1" w14:paraId="42F0A427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915B2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9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2276E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B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F71AB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77339B">
              <w:rPr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86445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B78EC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AAA26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E3CAC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Inconclu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A71E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Appears to have S-specific locus 1</w:t>
            </w:r>
          </w:p>
        </w:tc>
      </w:tr>
      <w:tr w:rsidR="00B67146" w:rsidRPr="00861ED1" w14:paraId="3EC6851E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641F6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8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5362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A85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 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B3EB1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0D68D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3DFA7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7CA0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E6FE0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Both S-specific &amp; all common loci present</w:t>
            </w:r>
          </w:p>
        </w:tc>
      </w:tr>
      <w:tr w:rsidR="00B67146" w:rsidRPr="00861ED1" w14:paraId="2E783B45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DB832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8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05060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8302A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 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AB6D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94B37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755EC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80983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1CB11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Both S-specific loci present, some common loci absent</w:t>
            </w:r>
          </w:p>
        </w:tc>
      </w:tr>
      <w:tr w:rsidR="00B67146" w:rsidRPr="00861ED1" w14:paraId="0CEF00D4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695B7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9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A6A8B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620E7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 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8FF8F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0C8EC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8D383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710E4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005E6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Both S-specific &amp; all common loci present</w:t>
            </w:r>
          </w:p>
        </w:tc>
      </w:tr>
      <w:tr w:rsidR="00B67146" w:rsidRPr="00861ED1" w14:paraId="7DBF4301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F884D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ERR037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CD029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A74BC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77339B">
              <w:rPr>
                <w:bCs/>
                <w:color w:val="000000"/>
                <w:sz w:val="18"/>
                <w:szCs w:val="18"/>
              </w:rPr>
              <w:t>II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D20D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1E26C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82EEA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C8D24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Inconclu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F7884" w14:textId="33B2C7FE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All sheep and cattle loci found</w:t>
            </w:r>
            <w:r>
              <w:rPr>
                <w:bCs/>
                <w:color w:val="000000"/>
                <w:sz w:val="18"/>
                <w:szCs w:val="18"/>
              </w:rPr>
              <w:t xml:space="preserve"> plus some additional loci in sheep strains</w:t>
            </w:r>
          </w:p>
        </w:tc>
      </w:tr>
      <w:tr w:rsidR="00B67146" w:rsidRPr="00861ED1" w14:paraId="355F27C5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A8283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8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DACE3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E5D60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77339B">
              <w:rPr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10EB4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DFFB5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7A762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D3244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Inconclu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E487A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Appears to have S-specific locus 1</w:t>
            </w:r>
          </w:p>
        </w:tc>
      </w:tr>
      <w:tr w:rsidR="00B67146" w:rsidRPr="00861ED1" w14:paraId="72DAD34E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573EE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8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D3041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0E954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77339B">
              <w:rPr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432CD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DCE72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5BB70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4913B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Inconclu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43A3B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Appears to have S-specific locus 1</w:t>
            </w:r>
          </w:p>
        </w:tc>
      </w:tr>
      <w:tr w:rsidR="00B67146" w:rsidRPr="00861ED1" w14:paraId="5AA20796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94A80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8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BF162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</w:t>
            </w:r>
            <w:r w:rsidRPr="0077339B">
              <w:rPr>
                <w:bCs/>
                <w:color w:val="000000"/>
                <w:sz w:val="18"/>
                <w:szCs w:val="18"/>
              </w:rPr>
              <w:t>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8111E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77339B">
              <w:rPr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5A7E9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3A5B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6B56A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A683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Inconclu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CF579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Lots missing, no S specific loci present</w:t>
            </w:r>
          </w:p>
        </w:tc>
      </w:tr>
      <w:tr w:rsidR="00B67146" w:rsidRPr="00861ED1" w14:paraId="3157C01D" w14:textId="77777777" w:rsidTr="00B67146">
        <w:trPr>
          <w:trHeight w:val="6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9DD29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RR11839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6354D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7A8C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Type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77339B">
              <w:rPr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2EA62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707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56E48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48CF4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Inconclu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073CF" w14:textId="77777777" w:rsidR="00B67146" w:rsidRPr="0077339B" w:rsidRDefault="00B67146" w:rsidP="00B67146">
            <w:pPr>
              <w:jc w:val="center"/>
              <w:rPr>
                <w:color w:val="000000"/>
                <w:sz w:val="18"/>
                <w:szCs w:val="18"/>
              </w:rPr>
            </w:pPr>
            <w:r w:rsidRPr="0077339B">
              <w:rPr>
                <w:bCs/>
                <w:color w:val="000000"/>
                <w:sz w:val="18"/>
                <w:szCs w:val="18"/>
              </w:rPr>
              <w:t>Lots missing, no S specific loci present</w:t>
            </w:r>
          </w:p>
        </w:tc>
      </w:tr>
    </w:tbl>
    <w:p w14:paraId="7A505EFE" w14:textId="77777777" w:rsidR="00AB2272" w:rsidRDefault="00AB2272"/>
    <w:sectPr w:rsidR="00AB2272" w:rsidSect="00B671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42"/>
    <w:rsid w:val="000014B6"/>
    <w:rsid w:val="0000446F"/>
    <w:rsid w:val="000164A1"/>
    <w:rsid w:val="00031976"/>
    <w:rsid w:val="00062008"/>
    <w:rsid w:val="00094F85"/>
    <w:rsid w:val="000A77F0"/>
    <w:rsid w:val="000B1EC8"/>
    <w:rsid w:val="000B7473"/>
    <w:rsid w:val="000E464D"/>
    <w:rsid w:val="000F2E45"/>
    <w:rsid w:val="000F5EBF"/>
    <w:rsid w:val="001057EA"/>
    <w:rsid w:val="00111F29"/>
    <w:rsid w:val="00113C5C"/>
    <w:rsid w:val="0011580B"/>
    <w:rsid w:val="0011798E"/>
    <w:rsid w:val="00122C09"/>
    <w:rsid w:val="00134590"/>
    <w:rsid w:val="001641EE"/>
    <w:rsid w:val="00172AE9"/>
    <w:rsid w:val="00176E85"/>
    <w:rsid w:val="00182076"/>
    <w:rsid w:val="00183112"/>
    <w:rsid w:val="001A038C"/>
    <w:rsid w:val="001A73D5"/>
    <w:rsid w:val="001E0A6E"/>
    <w:rsid w:val="001F71B6"/>
    <w:rsid w:val="0021175A"/>
    <w:rsid w:val="00214366"/>
    <w:rsid w:val="00224E2D"/>
    <w:rsid w:val="00233D34"/>
    <w:rsid w:val="00247897"/>
    <w:rsid w:val="002701B1"/>
    <w:rsid w:val="00284673"/>
    <w:rsid w:val="002872D8"/>
    <w:rsid w:val="002E4E58"/>
    <w:rsid w:val="00330991"/>
    <w:rsid w:val="00342831"/>
    <w:rsid w:val="00361A9B"/>
    <w:rsid w:val="003735AF"/>
    <w:rsid w:val="00380B59"/>
    <w:rsid w:val="003950CC"/>
    <w:rsid w:val="003D3922"/>
    <w:rsid w:val="003D4B21"/>
    <w:rsid w:val="003E2D9C"/>
    <w:rsid w:val="003E3404"/>
    <w:rsid w:val="003F38E7"/>
    <w:rsid w:val="004224E3"/>
    <w:rsid w:val="00430AD1"/>
    <w:rsid w:val="00447641"/>
    <w:rsid w:val="00461EC9"/>
    <w:rsid w:val="00465DB2"/>
    <w:rsid w:val="00487CD1"/>
    <w:rsid w:val="004935E3"/>
    <w:rsid w:val="004F2613"/>
    <w:rsid w:val="00534BE0"/>
    <w:rsid w:val="005411BD"/>
    <w:rsid w:val="00552A7A"/>
    <w:rsid w:val="00566087"/>
    <w:rsid w:val="00571FB1"/>
    <w:rsid w:val="005A5030"/>
    <w:rsid w:val="005F6797"/>
    <w:rsid w:val="00602B83"/>
    <w:rsid w:val="0061714A"/>
    <w:rsid w:val="00647EF5"/>
    <w:rsid w:val="006548AC"/>
    <w:rsid w:val="0066131F"/>
    <w:rsid w:val="0067049D"/>
    <w:rsid w:val="00680B49"/>
    <w:rsid w:val="006C59DC"/>
    <w:rsid w:val="006F093D"/>
    <w:rsid w:val="00702A8F"/>
    <w:rsid w:val="00712CBC"/>
    <w:rsid w:val="0074717A"/>
    <w:rsid w:val="0075690C"/>
    <w:rsid w:val="00775ACE"/>
    <w:rsid w:val="00785FCA"/>
    <w:rsid w:val="007A25F2"/>
    <w:rsid w:val="007B174A"/>
    <w:rsid w:val="007C4B80"/>
    <w:rsid w:val="007C5D97"/>
    <w:rsid w:val="00803692"/>
    <w:rsid w:val="00811B75"/>
    <w:rsid w:val="00873DE5"/>
    <w:rsid w:val="008C6742"/>
    <w:rsid w:val="008C6C88"/>
    <w:rsid w:val="008D04AA"/>
    <w:rsid w:val="008D42B1"/>
    <w:rsid w:val="008E1A7A"/>
    <w:rsid w:val="008F2339"/>
    <w:rsid w:val="008F5BC0"/>
    <w:rsid w:val="00917D6F"/>
    <w:rsid w:val="00951822"/>
    <w:rsid w:val="009570D1"/>
    <w:rsid w:val="009701EF"/>
    <w:rsid w:val="009774B3"/>
    <w:rsid w:val="00983C12"/>
    <w:rsid w:val="009947F1"/>
    <w:rsid w:val="009A444E"/>
    <w:rsid w:val="009D533E"/>
    <w:rsid w:val="009E64CE"/>
    <w:rsid w:val="00A06066"/>
    <w:rsid w:val="00A3284B"/>
    <w:rsid w:val="00A33AE6"/>
    <w:rsid w:val="00A43BBA"/>
    <w:rsid w:val="00A44A83"/>
    <w:rsid w:val="00A45D14"/>
    <w:rsid w:val="00A657D9"/>
    <w:rsid w:val="00A6662B"/>
    <w:rsid w:val="00A75126"/>
    <w:rsid w:val="00A82A3D"/>
    <w:rsid w:val="00AA7FEF"/>
    <w:rsid w:val="00AB172E"/>
    <w:rsid w:val="00AB2272"/>
    <w:rsid w:val="00AC424C"/>
    <w:rsid w:val="00AE2560"/>
    <w:rsid w:val="00AE5257"/>
    <w:rsid w:val="00B02376"/>
    <w:rsid w:val="00B033F3"/>
    <w:rsid w:val="00B06AA2"/>
    <w:rsid w:val="00B67146"/>
    <w:rsid w:val="00B727EF"/>
    <w:rsid w:val="00BB1A8B"/>
    <w:rsid w:val="00BC39B7"/>
    <w:rsid w:val="00BD6FDC"/>
    <w:rsid w:val="00C04FD9"/>
    <w:rsid w:val="00C27DEF"/>
    <w:rsid w:val="00C72D36"/>
    <w:rsid w:val="00C7331B"/>
    <w:rsid w:val="00C740F9"/>
    <w:rsid w:val="00C8280F"/>
    <w:rsid w:val="00CA0666"/>
    <w:rsid w:val="00CA4370"/>
    <w:rsid w:val="00CC313A"/>
    <w:rsid w:val="00CD36B6"/>
    <w:rsid w:val="00CD56B6"/>
    <w:rsid w:val="00D10999"/>
    <w:rsid w:val="00D137A9"/>
    <w:rsid w:val="00D16C0C"/>
    <w:rsid w:val="00D410C6"/>
    <w:rsid w:val="00D52496"/>
    <w:rsid w:val="00D5296D"/>
    <w:rsid w:val="00D62E1F"/>
    <w:rsid w:val="00D63F20"/>
    <w:rsid w:val="00D66675"/>
    <w:rsid w:val="00D758FF"/>
    <w:rsid w:val="00D95931"/>
    <w:rsid w:val="00DA3551"/>
    <w:rsid w:val="00DE618B"/>
    <w:rsid w:val="00DE70A9"/>
    <w:rsid w:val="00E20623"/>
    <w:rsid w:val="00E34928"/>
    <w:rsid w:val="00E61026"/>
    <w:rsid w:val="00E81A90"/>
    <w:rsid w:val="00EA1577"/>
    <w:rsid w:val="00EB3C0E"/>
    <w:rsid w:val="00EC1BF1"/>
    <w:rsid w:val="00EE5C4F"/>
    <w:rsid w:val="00EF50F5"/>
    <w:rsid w:val="00EF711C"/>
    <w:rsid w:val="00EF7EB3"/>
    <w:rsid w:val="00F12085"/>
    <w:rsid w:val="00F2274A"/>
    <w:rsid w:val="00F465BB"/>
    <w:rsid w:val="00F77B83"/>
    <w:rsid w:val="00F92CA1"/>
    <w:rsid w:val="00F96FBE"/>
    <w:rsid w:val="00FB52BB"/>
    <w:rsid w:val="00FC1F7A"/>
    <w:rsid w:val="00FC7445"/>
    <w:rsid w:val="00FF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A8966"/>
  <w15:chartTrackingRefBased/>
  <w15:docId w15:val="{C524EF23-C1DA-4342-AB91-526B5EA2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1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zzi</dc:creator>
  <cp:keywords/>
  <dc:description/>
  <cp:lastModifiedBy>Rachel Mizzi</cp:lastModifiedBy>
  <cp:revision>2</cp:revision>
  <dcterms:created xsi:type="dcterms:W3CDTF">2023-07-30T00:16:00Z</dcterms:created>
  <dcterms:modified xsi:type="dcterms:W3CDTF">2023-07-30T00:18:00Z</dcterms:modified>
</cp:coreProperties>
</file>